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 w:rsidRPr="004014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ecklist of questions used to collect ethno-veterinary botanical data.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Informants’ consent for the participation in the study: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I..................................................... (name of informant) hereby give my full consent and conscious to participate in this study and declare that to the best of my knowledge the information that I have provided are true, accurate and complete.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Date................    signature     ........................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ral information on the respondents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Name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Gender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Occupation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Education level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Location/Residence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Religion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Ethnicity</w:t>
      </w:r>
    </w:p>
    <w:p w:rsidR="00F54B04" w:rsidRPr="00401413" w:rsidRDefault="00F54B04" w:rsidP="00F54B04">
      <w:pPr>
        <w:widowControl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no-veterinary Information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What are the most common diseases of animal in your area?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What action takes to against the above disease?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List plant species used to treat livestock in your area?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Local name of the plant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lant part used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Plant habit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Habitant of the plant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Preparation of the medicine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How to apply</w:t>
      </w:r>
    </w:p>
    <w:p w:rsidR="00F54B04" w:rsidRPr="00401413" w:rsidRDefault="00F54B04" w:rsidP="00F54B0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1413">
        <w:rPr>
          <w:rFonts w:ascii="Times New Roman" w:hAnsi="Times New Roman" w:cs="Times New Roman"/>
          <w:color w:val="000000" w:themeColor="text1"/>
          <w:sz w:val="24"/>
          <w:szCs w:val="24"/>
        </w:rPr>
        <w:t>Route of administration</w:t>
      </w:r>
    </w:p>
    <w:p w:rsidR="00937378" w:rsidRPr="00F54B04" w:rsidRDefault="00937378">
      <w:pPr>
        <w:rPr>
          <w:rFonts w:ascii="Times New Roman" w:hAnsi="Times New Roman" w:cs="Times New Roman"/>
        </w:rPr>
      </w:pPr>
    </w:p>
    <w:sectPr w:rsidR="00937378" w:rsidRPr="00F54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54B04"/>
    <w:rsid w:val="00937378"/>
    <w:rsid w:val="00CA2BA0"/>
    <w:rsid w:val="00DC7CDF"/>
    <w:rsid w:val="00E97910"/>
    <w:rsid w:val="00F5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26C68-8B9C-41F8-B17D-A609E592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71</Characters>
  <Application>Microsoft Office Word</Application>
  <DocSecurity>0</DocSecurity>
  <Lines>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2</cp:revision>
  <dcterms:created xsi:type="dcterms:W3CDTF">2025-06-21T03:41:00Z</dcterms:created>
  <dcterms:modified xsi:type="dcterms:W3CDTF">2025-06-21T03:42:00Z</dcterms:modified>
</cp:coreProperties>
</file>